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rFonts w:ascii="Arial" w:hAnsi="Arial"/>
          <w:b w:val="false"/>
          <w:i w:val="false"/>
          <w:i w:val="false"/>
          <w:strike w:val="false"/>
          <w:dstrike w:val="false"/>
          <w:outline w:val="false"/>
          <w:shadow w:val="false"/>
          <w:sz w:val="20"/>
          <w:u w:val="none"/>
          <w:em w:val="none"/>
        </w:rPr>
      </w:pPr>
      <w:r>
        <w:rPr>
          <w:rFonts w:ascii="Arial" w:hAnsi="Arial"/>
          <w:b w:val="false"/>
          <w:i w:val="false"/>
          <w:strike w:val="false"/>
          <w:dstrike w:val="false"/>
          <w:outline w:val="false"/>
          <w:shadow w:val="false"/>
          <w:sz w:val="20"/>
          <w:u w:val="none"/>
          <w:em w:val="none"/>
        </w:rPr>
        <w:t>Table S3. The genes showing 100% protein sequence identity between reference genome assemblies and non-reference sequences.</w:t>
      </w:r>
    </w:p>
    <w:tbl>
      <w:tblPr>
        <w:tblW w:w="9406" w:type="dxa"/>
        <w:jc w:val="start"/>
        <w:tblInd w:w="-2" w:type="dxa"/>
        <w:tblLayout w:type="fixed"/>
        <w:tblCellMar>
          <w:top w:w="0" w:type="dxa"/>
          <w:start w:w="28" w:type="dxa"/>
          <w:bottom w:w="0" w:type="dxa"/>
          <w:end w:w="28" w:type="dxa"/>
        </w:tblCellMar>
      </w:tblPr>
      <w:tblGrid>
        <w:gridCol w:w="7990"/>
        <w:gridCol w:w="1416"/>
      </w:tblGrid>
      <w:tr>
        <w:trPr>
          <w:trHeight w:val="256" w:hRule="atLeast"/>
        </w:trPr>
        <w:tc>
          <w:tcPr>
            <w:tcW w:w="79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non-refernce</w:t>
            </w:r>
          </w:p>
        </w:tc>
        <w:tc>
          <w:tcPr>
            <w:tcW w:w="14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reference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99434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3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213534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3_jcf718000080589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61833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3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059679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8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613801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8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613801-processed-gene-0.4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8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188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188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188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188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7445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81182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5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30522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2_jcf71800015648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8391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7737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1634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7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3509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7786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3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004556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199337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204232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98293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3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0870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3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9051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1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3_jcf71800015360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8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3_jcf718000073644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9340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0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795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795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6393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0316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2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JC01_jcf71800012867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3_jcf71800013686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192461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72910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9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01646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3277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3277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86135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3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59336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7399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1958156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1958156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97697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59408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9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59408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6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63607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2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8335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19047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H03_jcf718000160044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6_jcf71800016820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4117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_jcf718000148760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53879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5.2_jcf718000152919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4_jcf718000115005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9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9469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6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73687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3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182719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0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20641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6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7540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2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198006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6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6_jcf718000159853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1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193209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196211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196211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6_jcf718000198468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4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6911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8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192121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2961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194429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05270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652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683818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60884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8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13486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205543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8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2_jcf71800012846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2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2000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268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2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30394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44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3_jcf718000194725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4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9_jcf718000153629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198494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1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14391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1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3326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0762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2577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6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177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44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6870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6870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8_jcf71800018093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7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209742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09387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5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200072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8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19876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7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650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6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2_jcf718000154945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6_jcf71800015869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2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58400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3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6124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6_jcf718000156812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76294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0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71748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3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946302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1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9058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5_jcf718000182609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34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82028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7244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7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9_jcf718000148607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3_jcf718000138340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H01_jcf718000144930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2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56983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5_jcf718000145548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203349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0_jcf718000173734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5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_jcf718000147736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7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497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497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30037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3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303266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86260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8_jcf7180002753626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08700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212493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7_jcf718000257013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4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199232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7238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01_1_jcf7180001480386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00727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209546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6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0941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9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6591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64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22390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6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8260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7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641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7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641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6304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6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4727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35327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9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6_jcf718000539486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48876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7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744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0_jcf718000222015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7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03204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0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2090019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0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92124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6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57378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88054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8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07570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1_jcf718000150813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1_jcf718000150813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947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49666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4_jcf71800018316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4_jcf71800018316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09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1.1_jcf718000130387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7463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83320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5263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64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01252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8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483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68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483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5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69692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69692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4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417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00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8812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7853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8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2_jcf718000179242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76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58805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7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07874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9989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1_jcf718000146601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6217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4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6217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6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106377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3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62843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2.1_jcf718000108057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98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74071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18435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42771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9165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193837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8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3_jcf7180002108309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1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6617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19773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11849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132543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7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62439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8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701754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5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5577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01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785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2_jcf718000159410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7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2_jcf718000159410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8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J01_jcf718000133576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836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9_jcf718000155308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99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53574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4537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9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4537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4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73382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5918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5345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6_jcf718000163836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01667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4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203476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8016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8016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62953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7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77547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208368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3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17081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17081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8084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4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74758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9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337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11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7456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1384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4465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4465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72967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6_jcf718000163588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0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94404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0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6089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4881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8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80415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46657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2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3_jcf718000145526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5294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8307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51850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20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848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3854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0400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9_jcf718000157951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9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11828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11828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_jcf718000148600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4403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197524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25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1353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6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3_jcf718000145622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9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4256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3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75399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2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0248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9378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7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820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4151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42197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0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187821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1_jcf718000199910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8_jcf718000176679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5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1971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57842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57842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10445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89233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89233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11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7941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7941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8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40543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6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5_jcf71800034317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3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5_jcf71800034317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27972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194833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37619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1_jcf718000148915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7595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20075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3_jcf718000140248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35081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9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7_jcf718000192012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2172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49977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5780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1613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73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74203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7_jcf71800026012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8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4_jcf718000136690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1231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2.2_jcf718000109467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8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5_jcf718000317810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4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05507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8822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0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42183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0284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2_jcf718000190302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6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8696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698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279336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9105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6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59260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2_jcf718000192516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1537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7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00134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2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94022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4_jcf71800017713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59461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13792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9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738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7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66425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7327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4606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1.1_jcf718000142837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8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1494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1494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4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6_jcf718000541088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92418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7954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0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2_jcf7180001933049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2002826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198431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5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H01_jcf71800015106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78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H01_jcf71800015106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4933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4933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93845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2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93845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3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213902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939503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939503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1_jcf71800014750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628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6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0117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7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9778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5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14526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9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14526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09051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0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199227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9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199227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7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9_jcf718000315031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2927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0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7673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10247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2_jcf7180001448541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18302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9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18302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6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4_jcf718000194401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1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96866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4822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90076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8_jcf7180002777099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8082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5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9992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1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774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4_jcf718000186727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09230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1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7821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6_jcf718000173017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2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88949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6_jcf718000202759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8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3342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3342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14712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2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341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0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J01_2_jcf718000125756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6_jcf718000530317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30946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0017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5.2_jcf718000142673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01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68852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8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68852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6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3067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1_jcf718000209742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3_jcf718000344696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15874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0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12404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5277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8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09615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09615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0446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60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1_2_jcf718000119744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4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7300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3_jcf718000138729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60703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27333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1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844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1_jcf7180001929992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6_jcf718000156713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6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804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0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5651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5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1_jcf718000147651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0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12379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6964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77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9330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0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3201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2_jcf718000151969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3082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8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0794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0794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9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4669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6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02153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5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02153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5_jcf71800034212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9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5_jcf718000343189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3_jcf718000207213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6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11822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7_jcf718000189446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9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7_jcf718000189446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68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89675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8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2712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0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6884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43545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43545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077203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6_jcf718000202756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8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0024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10115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3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10115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6162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6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00154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0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3196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7327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4315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6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1_3_jcf71800014473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0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1_3_jcf71800014473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28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4383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8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7957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38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41776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5.2_jcf718000139147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9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1266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78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314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314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92136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5673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3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4482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7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_jcf718000191400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_jcf718000191400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11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1_3_jcf718000140241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7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JC01_jcf71800013819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70638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4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32879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7872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207312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14953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194920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8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9444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3829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8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3991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11285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4481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205290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6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205290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4_jcf7180001628499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4_jcf7180001628499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1_jcf718000206195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91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4392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1500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1500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09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72077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195714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281989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13348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13348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1_jcf718000206886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79185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2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201898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6_jcf718000190615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1052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04553-augustus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4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3389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J01_3_jcf718000152775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6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01_1_jcf718000144312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5_jcf718000182704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21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14620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4_jcf718000114265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48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7626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1.1_jcf718000133508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2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2_jcf718000142085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16244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41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6980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2017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2017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91925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0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08145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9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08145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203501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8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9134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9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56977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8092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8092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8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9755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8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9_jcf7180001437382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9_jcf7180001437382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J01_jcf718000141339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2019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6254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8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19867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1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75457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88898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9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1919519-processed-gene-0.3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8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8554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705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84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705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196295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8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08801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5163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0_jcf718000169896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1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9_jcf718000217612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7957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1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02163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10_jcf718000155060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1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3640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3706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0_jcf718000173919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202539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99161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6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2577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44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93251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196211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186322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23360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000217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_jcf71800016330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66853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94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198878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1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198878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4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1324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4_jcf718000159261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6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7519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9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7668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2439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2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2439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30208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1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2412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9036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9036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31881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9572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1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532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5158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7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6229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3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8_jcf718000173868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1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87876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829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9098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72765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6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7683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2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805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805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9_jcf718000197319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_jcf718000187469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6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3562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8855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6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583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5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194696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2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199919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9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3337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9955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4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70731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1_jcf718000150558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0951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58985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03282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42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8_jcf718000176871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8238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2032649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2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2_jcf718000176862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8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0359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6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1_jcf718000146450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9271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5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9271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8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54786-augustus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4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93182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4_jcf71800016560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3458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4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2_jcf7180001812675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9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8310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0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27366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5_jcf718000181136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7077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8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3435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6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J01_jcf71800013290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1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J01_jcf71800013290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9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09195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0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1_jcf718000128492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0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5_jcf7180001729070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2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91887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0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0_jcf718000201642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8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13587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9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8857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6016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H03_jcf71800015750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H03_jcf71800015750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02180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203418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10873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10873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1944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1_jcf71800013770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1_jcf7180001466047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7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H03_jcf718000157980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6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4093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31052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2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5_jcf718000171063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2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5880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5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63830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63830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1996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10_jcf7180003426508-augustus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210627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1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5_jcf71800014228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06014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1907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13881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7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201818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9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201818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90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98424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3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1599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1599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6_jcf718000125847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6_jcf718000125847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201626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99384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0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27569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4_jcf718000139027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197196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4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7604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7604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2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199892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55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J01_jcf718000130090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88812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1_jcf71800013246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0_jcf718000202261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62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202992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90519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1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9_jcf718000175958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1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684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63428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8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15248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13515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13515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25985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00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2943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92692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1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888655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2_jcf718000158643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2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46122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6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_jcf718000159376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7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12736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1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4_jcf71800015872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H03_jcf718000158424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9209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6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8_jcf718000275857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0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49585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2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9422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0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94223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196722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3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7207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4668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5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28363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4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2_jcf718000206370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0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18815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9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6596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20066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1_jcf718000206380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2_jcf718000193240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6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2.1_jcf71800011007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7834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09254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5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485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0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3894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1.1_jcf718000128726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4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09818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203887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1465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7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8666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3_jcf718000208725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203155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9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203155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68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2_jcf718000193364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5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9324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6031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9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31046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1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31046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92878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06773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28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1_jcf718000106773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1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16269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1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19213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0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12707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9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90070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5_jcf718000312318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4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6_jcf71800016355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7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1629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4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4_jcf718000175377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5157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1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61656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7988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3_jcf71800007409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8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J01_2_jcf718000129228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4_jcf71800012082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1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21226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14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8662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0781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86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0781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0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0781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1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GX03_jcf718000146441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0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S02_jcf718000141617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4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566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8_jcf71800016958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3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8_jcf718000169585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1.1_jcf718000140614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8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3_jcf71800013326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7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3_jcf71800013326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7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097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097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19014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68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1_3_jcf718000148236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6_jcf718000157609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5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60693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8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203097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09742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5_jcf718000168731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6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3098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8066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01_3_jcf718000132297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26499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26499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1_jcf718000197652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98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6832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S01_jcf718000153271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9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6_jcf718000192213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2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4_jcf718000668114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9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7_jcf718000213920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06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2_jcf718000188328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7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61046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202785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65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01_1_jcf718000148059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2007034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2007034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7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93080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4287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5455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6_jcf718000170118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6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6_jcf718000170118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5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5_jcf718000181750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00161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4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45184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31313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8_jcf718000199764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9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737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9699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9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201084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0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191748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3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5_jcf718000201454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53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44841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S02_jcf718000148523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3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19839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2_jcf718000151461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2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3714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3_jcf718000196463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15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4885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6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4_jcf718000191524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35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9_jcf71800015374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70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9_jcf718000153749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2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9537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3_jcf718000074026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1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79382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4_jcf718000142922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2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3_jcf718000137579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64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_jcf71800019727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8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_jcf718000197270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79055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53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2914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0023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37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4283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22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4_jcf718000148693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54617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94491-augustus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81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6_jcf718000166182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6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5_jcf718000336298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0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203011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8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01683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72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779958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5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193735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4_jcf718000203646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9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44040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6_jcf718000167333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0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5183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4_jcf718000142608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45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61370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4762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8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7_jcf718000192404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6_jcf718000520033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6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5_jcf718000181255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8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17101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73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77135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11458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5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6_jcf718000188852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57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4_jcf71800014655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1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3173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2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5_jcf7180001750870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8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5_jcf718000174192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1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10_jcf718000346776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35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49361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47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6_jcf718000156692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4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1_3_jcf718000152354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46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3327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3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33278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5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27116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441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4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184410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48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6_jcf718000125903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4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84932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7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1_jcf71800015286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3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1_jcf718000219677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55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1_2_jcf718000125727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8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62192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0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LL06_jcf718000136496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73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3_jcf718000073370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2_jcf718000190205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7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3_jcf718000205596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3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1394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66933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2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88776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99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9_jcf718000191206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H01_jcf718000147453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1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1422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7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8_jcf7180001914221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26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22002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1_jcf718000130262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0903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209031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7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1.1_jcf718000142843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JC01_jcf718000125151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4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86171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0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5296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90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2_jcf7180001095387-processed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17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43709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1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43709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1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8_jcf718000165724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6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5848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9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196591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551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7_jcf718000247919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63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8_jcf718000275371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196544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1991040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6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S01_jcf718000167535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8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3_jcf718000196763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574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7_jcf718000193952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3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5_jcf718000200005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5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2827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4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5.2_jcf718000139144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9_jcf718000143694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6788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92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9_jcf718000184883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51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1319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63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6_jcf718000223628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15517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0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0_jcf718000204770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8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7_jcf718000204302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35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8_jcf7180001712986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86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2_jcf7180001757103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84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364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65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3648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36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9929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8_jcf718000198437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63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6_jcf718000129779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92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3502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9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56194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20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108752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54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2_jcf718000177217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28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JC01_jcf718000138257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80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FAW2.2_jcf7180001106212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22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4_jcf718000666447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19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9_jcf718000146836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99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4_jcf718000233156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7_jcf7180002694542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1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65516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66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4978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117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849785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62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7337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687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4_jcf7180002094153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19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ML3_jcf718000184288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1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2_jcf7180001501967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07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48583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321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_jcf7180001986733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650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H03_jcf718000161211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50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613194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7_jcf7180002527185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7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28754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87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3_jcf718000198528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73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4_jcf7180002102834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5_jcf718000179639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99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D1_jcf718000214390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5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2_jcf718000180680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ML3_jcf7180001871981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21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199764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53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2_jcf7180001997646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02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0205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92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D6_jcf7180002102058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805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BS01_jcf7180001541459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694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9_jcf7180003343840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3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KE-9_jcf7180003458057-processed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2_jcf718000154989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70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9_jcf718000184182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244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10_jcf7180002087693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2538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AW2.1_jcf718000103623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21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34339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335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A10_jcf7180002272805-processed-gene-0.2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422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90851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487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3_jcf718000190851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3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207124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0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8_jcf7180001738092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9617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_jcf7180001952549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4991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B10_jcf718000155086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759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7_jcf718000187495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0393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A8_jcf7180002125121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076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FJ01_2_jcf7180001328038-augustus-gene-0.1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6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052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7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C10_jcf7180001605255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786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GX04_jcf7180001219031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22145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LL04_jcf7180001394190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89</w:t>
            </w:r>
          </w:p>
        </w:tc>
      </w:tr>
      <w:tr>
        <w:trPr>
          <w:trHeight w:val="256" w:hRule="atLeast"/>
        </w:trPr>
        <w:tc>
          <w:tcPr>
            <w:tcW w:w="799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maker-KE-3_jcf7180003485188-augustus-gene-0.0-mRNA-1</w:t>
            </w:r>
          </w:p>
        </w:tc>
        <w:tc>
          <w:tcPr>
            <w:tcW w:w="1416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08904</w:t>
            </w:r>
          </w:p>
        </w:tc>
      </w:tr>
      <w:tr>
        <w:trPr>
          <w:trHeight w:val="256" w:hRule="atLeast"/>
        </w:trPr>
        <w:tc>
          <w:tcPr>
            <w:tcW w:w="799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augustus-C7_jcf7180002095984-processed-gene-0.0-mRNA-1</w:t>
            </w:r>
          </w:p>
        </w:tc>
        <w:tc>
          <w:tcPr>
            <w:tcW w:w="14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SFR11165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4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7.2$Linux_X86_64 LibreOffice_project/420$Build-2</Application>
  <AppVersion>15.0000</AppVersion>
  <Pages>18</Pages>
  <Words>1854</Words>
  <Characters>55368</Characters>
  <CharactersWithSpaces>55383</CharactersWithSpaces>
  <Paragraphs>18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9:13:37Z</dcterms:created>
  <dc:creator>Kiwoong Nam</dc:creator>
  <dc:description/>
  <dc:language>en-AU</dc:language>
  <cp:lastModifiedBy>Kiwoong Nam</cp:lastModifiedBy>
  <dcterms:modified xsi:type="dcterms:W3CDTF">2025-09-06T19:15:08Z</dcterms:modified>
  <cp:revision>1</cp:revision>
  <dc:subject/>
  <dc:title/>
</cp:coreProperties>
</file>